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1C55" w:rsidRDefault="008A0353"/>
    <w:p w:rsidR="008A0353" w:rsidRDefault="008A0353"/>
    <w:p w:rsidR="008A0353" w:rsidRPr="00BB6001" w:rsidRDefault="008A0353" w:rsidP="008A0353">
      <w:pPr>
        <w:spacing w:line="360" w:lineRule="auto"/>
        <w:jc w:val="both"/>
      </w:pPr>
      <w:r w:rsidRPr="00BB6001">
        <w:rPr>
          <w:b/>
        </w:rPr>
        <w:t xml:space="preserve">S1 Fig. </w:t>
      </w:r>
      <w:r w:rsidRPr="00BB6001">
        <w:t xml:space="preserve">Gene Ontology (GO) classification of the de novo assembled 454 </w:t>
      </w:r>
      <w:proofErr w:type="spellStart"/>
      <w:r w:rsidRPr="00BB6001">
        <w:t>contigs</w:t>
      </w:r>
      <w:proofErr w:type="spellEnd"/>
      <w:r w:rsidRPr="00BB6001">
        <w:t xml:space="preserve">. (A) Biological processes (B) Molecular functions (C) Subcellular localization. The GO categories </w:t>
      </w:r>
      <w:r w:rsidRPr="00560FDD">
        <w:rPr>
          <w:noProof/>
        </w:rPr>
        <w:t>are indicated</w:t>
      </w:r>
      <w:r w:rsidRPr="00BB6001">
        <w:t xml:space="preserve"> on the X-axis, </w:t>
      </w:r>
      <w:r w:rsidRPr="00BB6001">
        <w:rPr>
          <w:noProof/>
        </w:rPr>
        <w:t>and</w:t>
      </w:r>
      <w:r w:rsidRPr="00BB6001">
        <w:t xml:space="preserve"> the number of transcripts in each category </w:t>
      </w:r>
      <w:r w:rsidRPr="00560FDD">
        <w:rPr>
          <w:noProof/>
        </w:rPr>
        <w:t>is indicated</w:t>
      </w:r>
      <w:r w:rsidRPr="00BB6001">
        <w:t xml:space="preserve"> on </w:t>
      </w:r>
      <w:r>
        <w:t xml:space="preserve">the </w:t>
      </w:r>
      <w:r w:rsidRPr="00560FDD">
        <w:rPr>
          <w:noProof/>
        </w:rPr>
        <w:t>Y-axis</w:t>
      </w:r>
      <w:r w:rsidRPr="00BB6001">
        <w:t>.</w:t>
      </w:r>
    </w:p>
    <w:p w:rsidR="008A0353" w:rsidRDefault="008A0353">
      <w:r w:rsidRPr="008A0353">
        <w:rPr>
          <w:noProof/>
        </w:rPr>
        <w:drawing>
          <wp:inline distT="0" distB="0" distL="0" distR="0">
            <wp:extent cx="6276975" cy="4706947"/>
            <wp:effectExtent l="0" t="0" r="0" b="0"/>
            <wp:docPr id="1" name="Picture 1" descr="G:\PROJECTS\Root\PLoS ONE\Revision\Figs\Figure_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PROJECTS\Root\PLoS ONE\Revision\Figs\Figure_S1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0560" cy="4709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A03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0tjQxMjYzsDCzNDVX0lEKTi0uzszPAykwrAUAmj7JSCwAAAA="/>
  </w:docVars>
  <w:rsids>
    <w:rsidRoot w:val="008A0353"/>
    <w:rsid w:val="00043F75"/>
    <w:rsid w:val="003F53C3"/>
    <w:rsid w:val="008A0353"/>
    <w:rsid w:val="008A2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F2DAF"/>
  <w15:chartTrackingRefBased/>
  <w15:docId w15:val="{6E466CEA-39BB-419A-BF15-DC6E0697D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353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Wanlong</dc:creator>
  <cp:keywords/>
  <dc:description/>
  <cp:lastModifiedBy>Li, Wanlong</cp:lastModifiedBy>
  <cp:revision>1</cp:revision>
  <dcterms:created xsi:type="dcterms:W3CDTF">2018-10-04T15:10:00Z</dcterms:created>
  <dcterms:modified xsi:type="dcterms:W3CDTF">2018-10-04T15:12:00Z</dcterms:modified>
</cp:coreProperties>
</file>